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1E695" w14:textId="2830313E" w:rsidR="00583560" w:rsidRDefault="00583560">
      <w:pPr>
        <w:rPr>
          <w:rFonts w:ascii="Arial" w:hAnsi="Arial" w:cs="Arial"/>
          <w:color w:val="000000" w:themeColor="text1"/>
        </w:rPr>
      </w:pPr>
    </w:p>
    <w:tbl>
      <w:tblPr>
        <w:tblW w:w="14025" w:type="dxa"/>
        <w:tblLook w:val="04A0" w:firstRow="1" w:lastRow="0" w:firstColumn="1" w:lastColumn="0" w:noHBand="0" w:noVBand="1"/>
      </w:tblPr>
      <w:tblGrid>
        <w:gridCol w:w="468"/>
        <w:gridCol w:w="1020"/>
        <w:gridCol w:w="641"/>
        <w:gridCol w:w="777"/>
        <w:gridCol w:w="568"/>
        <w:gridCol w:w="627"/>
        <w:gridCol w:w="536"/>
        <w:gridCol w:w="641"/>
        <w:gridCol w:w="777"/>
        <w:gridCol w:w="568"/>
        <w:gridCol w:w="627"/>
        <w:gridCol w:w="536"/>
        <w:gridCol w:w="641"/>
        <w:gridCol w:w="777"/>
        <w:gridCol w:w="568"/>
        <w:gridCol w:w="568"/>
        <w:gridCol w:w="536"/>
        <w:gridCol w:w="641"/>
        <w:gridCol w:w="777"/>
        <w:gridCol w:w="568"/>
        <w:gridCol w:w="627"/>
        <w:gridCol w:w="536"/>
      </w:tblGrid>
      <w:tr w:rsidR="00583560" w14:paraId="67B53879" w14:textId="77777777" w:rsidTr="00583560">
        <w:trPr>
          <w:trHeight w:val="32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018" w14:textId="77777777" w:rsidR="00583560" w:rsidRDefault="00583560"/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424CE" w14:textId="7F227E3B" w:rsidR="00583560" w:rsidRDefault="00583560" w:rsidP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elf-Section (Isobath)</w:t>
            </w:r>
          </w:p>
        </w:tc>
        <w:tc>
          <w:tcPr>
            <w:tcW w:w="314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B4D5BD" w14:textId="77777777" w:rsidR="00583560" w:rsidRDefault="00583560" w:rsidP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314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78AAD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309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0068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314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482B6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ring</w:t>
            </w:r>
          </w:p>
        </w:tc>
      </w:tr>
      <w:tr w:rsidR="00583560" w14:paraId="0DDDDAC7" w14:textId="77777777" w:rsidTr="00583560">
        <w:trPr>
          <w:trHeight w:val="340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6D0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83F34" w14:textId="26C5EAD6" w:rsidR="00583560" w:rsidRDefault="00583560" w:rsidP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593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D2E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4F9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6C5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1EB3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A46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D95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5F4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18F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C4E7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148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A0A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C6BE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739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 %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5AA5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A09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007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CBA7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 %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29A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5 % 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98FC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</w:tr>
      <w:tr w:rsidR="00583560" w14:paraId="25AC6067" w14:textId="77777777" w:rsidTr="00583560">
        <w:trPr>
          <w:trHeight w:val="320"/>
        </w:trPr>
        <w:tc>
          <w:tcPr>
            <w:tcW w:w="4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EC61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1x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1D98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48A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912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490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AD8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767F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FE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02B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96A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11D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C1D6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F4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595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7F6D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567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148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790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F66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07D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73D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A625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583560" w14:paraId="0890DE17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B285B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81C3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50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D77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732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7C3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0ADD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D2B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AFC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FB7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FBB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750E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9B5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2D6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53A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374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4C56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23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D28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7B4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1EA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4467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</w:tr>
      <w:tr w:rsidR="00583560" w14:paraId="5758774A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4C011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9305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E74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6EE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55A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0CE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727D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73D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290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3D3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559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DEC3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73D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DCB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6D3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9FD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B75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869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A1A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2F7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6B8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7F39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2</w:t>
            </w:r>
          </w:p>
        </w:tc>
      </w:tr>
      <w:tr w:rsidR="00583560" w14:paraId="1FFF9075" w14:textId="77777777" w:rsidTr="00583560">
        <w:trPr>
          <w:trHeight w:val="34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3BC1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24E3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FAB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A99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78B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394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03E5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682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748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73B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3C0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6C9F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A28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416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F76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A5FF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F654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847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D43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665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384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3FFF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78</w:t>
            </w:r>
          </w:p>
        </w:tc>
      </w:tr>
      <w:tr w:rsidR="00583560" w14:paraId="39CC7123" w14:textId="77777777" w:rsidTr="00583560">
        <w:trPr>
          <w:trHeight w:val="180"/>
        </w:trPr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5974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9FA5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97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5E2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C5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573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DFB1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1D6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20C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520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75B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2B68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36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EEC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02C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3F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28E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FCA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865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C4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6D3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C001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83560" w14:paraId="060661BE" w14:textId="77777777" w:rsidTr="00583560">
        <w:trPr>
          <w:trHeight w:val="320"/>
        </w:trPr>
        <w:tc>
          <w:tcPr>
            <w:tcW w:w="4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D0C1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2x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5363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3CB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222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AE3F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7C5A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78D5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F00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7FC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C33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119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083F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070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53C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215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8A0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F426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FEF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A8B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3DC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E7D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930E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583560" w14:paraId="255E69C4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07C9B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9243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C7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2EC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774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45A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BD3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742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6E4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D59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904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095A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522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9EB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C84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ED5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410D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09A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42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3C5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45A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B0B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</w:tr>
      <w:tr w:rsidR="00583560" w14:paraId="776952DC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C5A86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983C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11A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F04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BF85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D09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8E01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89E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00D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3DB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F71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6DE0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9BB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A2C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EB6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C31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CF5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778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3D8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E48A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0C6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8881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5</w:t>
            </w:r>
          </w:p>
        </w:tc>
      </w:tr>
      <w:tr w:rsidR="00583560" w14:paraId="0B6C555C" w14:textId="77777777" w:rsidTr="00583560">
        <w:trPr>
          <w:trHeight w:val="34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CBBD5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EA23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B90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1F3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0FC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E3A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BD3B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AB6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A64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36C7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3BC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2B7E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E44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4D5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86C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E46E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3036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1E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8E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58A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163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6.5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0A08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6</w:t>
            </w:r>
          </w:p>
        </w:tc>
      </w:tr>
      <w:tr w:rsidR="00583560" w14:paraId="7EEA0915" w14:textId="77777777" w:rsidTr="00583560">
        <w:trPr>
          <w:trHeight w:val="120"/>
        </w:trPr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361D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E6B5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00A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5BD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80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A4F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BE75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47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9E8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C1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52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B017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F53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27A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285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FA1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CCFD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A33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E6E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B35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C36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A4C9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583560" w14:paraId="21B816F2" w14:textId="77777777" w:rsidTr="00583560">
        <w:trPr>
          <w:trHeight w:val="320"/>
        </w:trPr>
        <w:tc>
          <w:tcPr>
            <w:tcW w:w="4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B79F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3x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2E50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1CF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4C8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C41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A4C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990C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D8A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196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F1C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BD0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2BB6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822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4E2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4AE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CCD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E4C6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3E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1ED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98E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3AC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5610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583560" w14:paraId="21357B06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50DD1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E4D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E4B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48A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23A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C61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0F15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5F8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1A69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E97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34D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1843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C0F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D04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0A6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10F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AD5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23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C53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3C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C68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889A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583560" w14:paraId="625AD485" w14:textId="77777777" w:rsidTr="00583560">
        <w:trPr>
          <w:trHeight w:val="32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673B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DF1F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642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B99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766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3A5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1DFA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93E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538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DBA7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62458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D0CA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1D7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0E7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CA3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83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463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CB81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3E2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B0DF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05C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3216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A3AB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9</w:t>
            </w:r>
          </w:p>
        </w:tc>
      </w:tr>
      <w:tr w:rsidR="00583560" w14:paraId="49203CE1" w14:textId="77777777" w:rsidTr="00583560">
        <w:trPr>
          <w:trHeight w:val="340"/>
        </w:trPr>
        <w:tc>
          <w:tcPr>
            <w:tcW w:w="4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D6F2" w14:textId="77777777" w:rsidR="00583560" w:rsidRDefault="005835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DD99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0-200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F08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959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387D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89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A8E6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899E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2C7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C8AB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1021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18AD2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630C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8525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C8B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DA0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39483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1CF7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EC20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4A8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4B7A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5BC4" w14:textId="77777777" w:rsidR="00583560" w:rsidRDefault="0058356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6</w:t>
            </w:r>
          </w:p>
        </w:tc>
      </w:tr>
    </w:tbl>
    <w:p w14:paraId="3DDA68A0" w14:textId="60EDB2DB" w:rsidR="00583560" w:rsidRPr="007713FF" w:rsidRDefault="00A669D4" w:rsidP="00583560">
      <w:pPr>
        <w:rPr>
          <w:rFonts w:ascii="Arial" w:hAnsi="Arial" w:cs="Arial"/>
          <w:color w:val="000000" w:themeColor="text1"/>
        </w:rPr>
      </w:pPr>
      <w:bookmarkStart w:id="0" w:name="_Hlk54732737"/>
      <w:r w:rsidRPr="007713FF">
        <w:rPr>
          <w:rFonts w:ascii="Arial" w:hAnsi="Arial" w:cs="Arial"/>
          <w:color w:val="000000" w:themeColor="text1"/>
          <w:lang w:val="en-US"/>
        </w:rPr>
        <w:t>S5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r w:rsidR="00583560" w:rsidRPr="007713FF">
        <w:rPr>
          <w:rFonts w:ascii="Arial" w:hAnsi="Arial" w:cs="Arial"/>
          <w:color w:val="000000" w:themeColor="text1"/>
          <w:lang w:val="en-US"/>
        </w:rPr>
        <w:t>Table: Table showing mean, median</w:t>
      </w:r>
      <w:r w:rsidR="00583560">
        <w:rPr>
          <w:rFonts w:ascii="Arial" w:hAnsi="Arial" w:cs="Arial"/>
          <w:color w:val="000000" w:themeColor="text1"/>
          <w:lang w:val="en-US"/>
        </w:rPr>
        <w:t>, standard deviation,</w:t>
      </w:r>
      <w:r w:rsidR="00583560" w:rsidRPr="007713FF">
        <w:rPr>
          <w:rFonts w:ascii="Arial" w:hAnsi="Arial" w:cs="Arial"/>
          <w:color w:val="000000" w:themeColor="text1"/>
          <w:lang w:val="en-US"/>
        </w:rPr>
        <w:t xml:space="preserve"> </w:t>
      </w:r>
      <w:r w:rsidR="00583560">
        <w:rPr>
          <w:rFonts w:ascii="Arial" w:hAnsi="Arial" w:cs="Arial"/>
          <w:color w:val="000000" w:themeColor="text1"/>
          <w:lang w:val="en-US"/>
        </w:rPr>
        <w:t>25</w:t>
      </w:r>
      <w:r w:rsidR="00583560" w:rsidRPr="00A859B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583560">
        <w:rPr>
          <w:rFonts w:ascii="Arial" w:hAnsi="Arial" w:cs="Arial"/>
          <w:color w:val="000000" w:themeColor="text1"/>
          <w:lang w:val="en-US"/>
        </w:rPr>
        <w:t xml:space="preserve"> and 75</w:t>
      </w:r>
      <w:r w:rsidR="00583560" w:rsidRPr="00A859BB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="00583560">
        <w:rPr>
          <w:rFonts w:ascii="Arial" w:hAnsi="Arial" w:cs="Arial"/>
          <w:color w:val="000000" w:themeColor="text1"/>
          <w:lang w:val="en-US"/>
        </w:rPr>
        <w:t xml:space="preserve"> percentiles</w:t>
      </w:r>
      <w:r w:rsidR="00583560" w:rsidRPr="007713FF">
        <w:rPr>
          <w:rFonts w:ascii="Arial" w:hAnsi="Arial" w:cs="Arial"/>
          <w:color w:val="000000" w:themeColor="text1"/>
          <w:lang w:val="en-US"/>
        </w:rPr>
        <w:t xml:space="preserve"> of a</w:t>
      </w:r>
      <w:r w:rsidR="00583560">
        <w:rPr>
          <w:rFonts w:ascii="Arial" w:hAnsi="Arial" w:cs="Arial"/>
          <w:color w:val="000000" w:themeColor="text1"/>
          <w:lang w:val="en-US"/>
        </w:rPr>
        <w:t>cross</w:t>
      </w:r>
      <w:r w:rsidR="00583560" w:rsidRPr="00477D35">
        <w:rPr>
          <w:rFonts w:ascii="Arial" w:hAnsi="Arial" w:cs="Arial"/>
          <w:color w:val="000000" w:themeColor="text1"/>
          <w:lang w:val="en-US"/>
        </w:rPr>
        <w:t>-sh</w:t>
      </w:r>
      <w:r w:rsidR="00583560">
        <w:rPr>
          <w:rFonts w:ascii="Arial" w:hAnsi="Arial" w:cs="Arial"/>
          <w:color w:val="000000" w:themeColor="text1"/>
          <w:lang w:val="en-US"/>
        </w:rPr>
        <w:t>ore</w:t>
      </w:r>
      <w:r w:rsidR="00583560" w:rsidRPr="00477D35">
        <w:rPr>
          <w:rFonts w:ascii="Arial" w:hAnsi="Arial" w:cs="Arial"/>
          <w:color w:val="000000" w:themeColor="text1"/>
          <w:lang w:val="en-US"/>
        </w:rPr>
        <w:t xml:space="preserve"> transport (in Sv) </w:t>
      </w:r>
      <w:r w:rsidR="00583560" w:rsidRPr="00477D35">
        <w:rPr>
          <w:rFonts w:ascii="Arial" w:hAnsi="Arial" w:cs="Arial"/>
          <w:color w:val="000000" w:themeColor="text1"/>
        </w:rPr>
        <w:t xml:space="preserve">for each season through </w:t>
      </w:r>
      <w:r w:rsidR="00583560" w:rsidRPr="007713FF">
        <w:rPr>
          <w:rFonts w:ascii="Arial" w:hAnsi="Arial" w:cs="Arial"/>
          <w:color w:val="000000" w:themeColor="text1"/>
        </w:rPr>
        <w:t xml:space="preserve">and each season through three along shelf transects off Seal Rocks (S1x), Newcastle (S2x) and Sydney (S3x) on the Hawkesbury Shelf across 3 isobaths, 100m, 200m and 2000m </w:t>
      </w:r>
      <w:r w:rsidR="00583560">
        <w:rPr>
          <w:rFonts w:ascii="Arial" w:hAnsi="Arial" w:cs="Arial"/>
          <w:color w:val="000000" w:themeColor="text1"/>
        </w:rPr>
        <w:t>and the total 100-2000m.</w:t>
      </w:r>
    </w:p>
    <w:bookmarkEnd w:id="0"/>
    <w:p w14:paraId="66F5E9A3" w14:textId="77777777" w:rsidR="00583560" w:rsidRPr="00477D35" w:rsidRDefault="00583560" w:rsidP="00A45ACF">
      <w:pPr>
        <w:rPr>
          <w:rFonts w:ascii="Arial" w:hAnsi="Arial" w:cs="Arial"/>
          <w:color w:val="000000" w:themeColor="text1"/>
        </w:rPr>
      </w:pPr>
    </w:p>
    <w:sectPr w:rsidR="00583560" w:rsidRPr="00477D35" w:rsidSect="0091617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EDB8A" w14:textId="77777777" w:rsidR="00002841" w:rsidRDefault="00002841">
      <w:r>
        <w:separator/>
      </w:r>
    </w:p>
  </w:endnote>
  <w:endnote w:type="continuationSeparator" w:id="0">
    <w:p w14:paraId="34CD2A7A" w14:textId="77777777" w:rsidR="00002841" w:rsidRDefault="00002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EA8A6" w14:textId="77777777" w:rsidR="00002841" w:rsidRDefault="00002841">
      <w:r>
        <w:separator/>
      </w:r>
    </w:p>
  </w:footnote>
  <w:footnote w:type="continuationSeparator" w:id="0">
    <w:p w14:paraId="200ECA88" w14:textId="77777777" w:rsidR="00002841" w:rsidRDefault="00002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7E4070"/>
    <w:multiLevelType w:val="multilevel"/>
    <w:tmpl w:val="0409001D"/>
    <w:styleLink w:val="figures"/>
    <w:lvl w:ilvl="0">
      <w:start w:val="1"/>
      <w:numFmt w:val="none"/>
      <w:lvlText w:val="%1)"/>
      <w:lvlJc w:val="left"/>
      <w:pPr>
        <w:ind w:left="108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97"/>
    <w:rsid w:val="00002841"/>
    <w:rsid w:val="00074FEC"/>
    <w:rsid w:val="00083368"/>
    <w:rsid w:val="000A1647"/>
    <w:rsid w:val="000B06A5"/>
    <w:rsid w:val="000C09E7"/>
    <w:rsid w:val="000F07AF"/>
    <w:rsid w:val="00154837"/>
    <w:rsid w:val="001A694D"/>
    <w:rsid w:val="00245CDE"/>
    <w:rsid w:val="0026421B"/>
    <w:rsid w:val="002A2D94"/>
    <w:rsid w:val="002B091E"/>
    <w:rsid w:val="003055D8"/>
    <w:rsid w:val="00353E0A"/>
    <w:rsid w:val="003D3E6C"/>
    <w:rsid w:val="00407872"/>
    <w:rsid w:val="00416DF0"/>
    <w:rsid w:val="00424F38"/>
    <w:rsid w:val="00477D35"/>
    <w:rsid w:val="0049229C"/>
    <w:rsid w:val="004A1652"/>
    <w:rsid w:val="004F2DEA"/>
    <w:rsid w:val="004F2F4A"/>
    <w:rsid w:val="00546A44"/>
    <w:rsid w:val="00583560"/>
    <w:rsid w:val="005A5625"/>
    <w:rsid w:val="005C3281"/>
    <w:rsid w:val="005C4ADA"/>
    <w:rsid w:val="005F1783"/>
    <w:rsid w:val="006067CB"/>
    <w:rsid w:val="0068558F"/>
    <w:rsid w:val="007226BC"/>
    <w:rsid w:val="007713FF"/>
    <w:rsid w:val="007F256E"/>
    <w:rsid w:val="00843D4C"/>
    <w:rsid w:val="008813C0"/>
    <w:rsid w:val="0091617C"/>
    <w:rsid w:val="009E6CCA"/>
    <w:rsid w:val="009F7EFA"/>
    <w:rsid w:val="00A06501"/>
    <w:rsid w:val="00A31108"/>
    <w:rsid w:val="00A42F2D"/>
    <w:rsid w:val="00A45ACF"/>
    <w:rsid w:val="00A669D4"/>
    <w:rsid w:val="00A859BB"/>
    <w:rsid w:val="00AD3CF9"/>
    <w:rsid w:val="00AD6E2B"/>
    <w:rsid w:val="00AF77D7"/>
    <w:rsid w:val="00B154E2"/>
    <w:rsid w:val="00B220B4"/>
    <w:rsid w:val="00B25CA4"/>
    <w:rsid w:val="00B27097"/>
    <w:rsid w:val="00B31A6C"/>
    <w:rsid w:val="00B70D55"/>
    <w:rsid w:val="00BC45EC"/>
    <w:rsid w:val="00BD4958"/>
    <w:rsid w:val="00C06BD0"/>
    <w:rsid w:val="00C221C0"/>
    <w:rsid w:val="00C45990"/>
    <w:rsid w:val="00D47818"/>
    <w:rsid w:val="00D76789"/>
    <w:rsid w:val="00DF3B4B"/>
    <w:rsid w:val="00E216F6"/>
    <w:rsid w:val="00E237D9"/>
    <w:rsid w:val="00E23EC2"/>
    <w:rsid w:val="00E3367A"/>
    <w:rsid w:val="00E429B2"/>
    <w:rsid w:val="00E42DA0"/>
    <w:rsid w:val="00E47DD2"/>
    <w:rsid w:val="00E95DF2"/>
    <w:rsid w:val="00E96D66"/>
    <w:rsid w:val="00EB46F6"/>
    <w:rsid w:val="00ED20D9"/>
    <w:rsid w:val="00ED3A62"/>
    <w:rsid w:val="00F06CE1"/>
    <w:rsid w:val="00F07FA5"/>
    <w:rsid w:val="00F1479C"/>
    <w:rsid w:val="00F17974"/>
    <w:rsid w:val="00F31FF6"/>
    <w:rsid w:val="00F80938"/>
    <w:rsid w:val="00F8448B"/>
    <w:rsid w:val="00F9684E"/>
    <w:rsid w:val="05B0ACAD"/>
    <w:rsid w:val="07011788"/>
    <w:rsid w:val="074712E9"/>
    <w:rsid w:val="0868F901"/>
    <w:rsid w:val="0FD50185"/>
    <w:rsid w:val="155FA156"/>
    <w:rsid w:val="18948D93"/>
    <w:rsid w:val="1A14A75C"/>
    <w:rsid w:val="1BEB0E7B"/>
    <w:rsid w:val="20E43963"/>
    <w:rsid w:val="258E8F9F"/>
    <w:rsid w:val="287244C7"/>
    <w:rsid w:val="2A0981A9"/>
    <w:rsid w:val="2D2EB1CD"/>
    <w:rsid w:val="3166241E"/>
    <w:rsid w:val="3710209E"/>
    <w:rsid w:val="3787B7DF"/>
    <w:rsid w:val="3A999F31"/>
    <w:rsid w:val="3DF51B97"/>
    <w:rsid w:val="3E29A0FD"/>
    <w:rsid w:val="3F35A39F"/>
    <w:rsid w:val="4066D75C"/>
    <w:rsid w:val="40C25200"/>
    <w:rsid w:val="48C610B1"/>
    <w:rsid w:val="4CE77CC5"/>
    <w:rsid w:val="51E031CC"/>
    <w:rsid w:val="542D45FD"/>
    <w:rsid w:val="575C454D"/>
    <w:rsid w:val="58C2E9F3"/>
    <w:rsid w:val="58D815F4"/>
    <w:rsid w:val="5AC5192F"/>
    <w:rsid w:val="5F5C75EE"/>
    <w:rsid w:val="6013E940"/>
    <w:rsid w:val="61C94C17"/>
    <w:rsid w:val="6C27EDFC"/>
    <w:rsid w:val="6EA64A80"/>
    <w:rsid w:val="71A552A9"/>
    <w:rsid w:val="71BF0D55"/>
    <w:rsid w:val="7261ADA2"/>
    <w:rsid w:val="72E8EEF2"/>
    <w:rsid w:val="7BD5D16D"/>
    <w:rsid w:val="7D6F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350F"/>
  <w15:chartTrackingRefBased/>
  <w15:docId w15:val="{50747BE6-B0E9-1240-8C39-D13983F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560"/>
    <w:rPr>
      <w:rFonts w:ascii="Times New Roman" w:eastAsia="Times New Roman" w:hAnsi="Times New Roman" w:cs="Times New Roman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2D94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igures">
    <w:name w:val="figures"/>
    <w:uiPriority w:val="99"/>
    <w:rsid w:val="005C3281"/>
    <w:pPr>
      <w:numPr>
        <w:numId w:val="1"/>
      </w:numPr>
    </w:pPr>
  </w:style>
  <w:style w:type="table" w:styleId="TableGrid">
    <w:name w:val="Table Grid"/>
    <w:basedOn w:val="TableNormal"/>
    <w:uiPriority w:val="39"/>
    <w:rsid w:val="00BC45E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A6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7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8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872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2A2D9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ibbat</dc:creator>
  <cp:keywords/>
  <dc:description/>
  <cp:lastModifiedBy>chn off31</cp:lastModifiedBy>
  <cp:revision>3</cp:revision>
  <dcterms:created xsi:type="dcterms:W3CDTF">2020-10-27T17:43:00Z</dcterms:created>
  <dcterms:modified xsi:type="dcterms:W3CDTF">2020-10-30T02:13:00Z</dcterms:modified>
</cp:coreProperties>
</file>